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E6A19" w14:textId="77777777" w:rsidR="008C58F6" w:rsidRDefault="00282D47" w:rsidP="0009723D">
      <w:pPr>
        <w:tabs>
          <w:tab w:val="left" w:pos="16018"/>
        </w:tabs>
        <w:spacing w:after="0" w:line="240" w:lineRule="auto"/>
        <w:ind w:left="-170" w:right="-170"/>
        <w:jc w:val="center"/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Supplementary T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able </w:t>
      </w:r>
      <w:r w:rsidR="00881F01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1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. </w:t>
      </w: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Prevalence </w:t>
      </w:r>
      <w:r w:rsidR="00FB63A4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by country </w:t>
      </w: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of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 </w:t>
      </w: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self-medication in 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non-institutionalized residents aged 15 and over </w:t>
      </w: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experiencing pain in the 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European Union. </w:t>
      </w:r>
    </w:p>
    <w:p w14:paraId="61A37EB5" w14:textId="59319D5A" w:rsidR="00282D47" w:rsidRPr="006B0EAF" w:rsidRDefault="00282D47" w:rsidP="0009723D">
      <w:pPr>
        <w:tabs>
          <w:tab w:val="left" w:pos="16018"/>
        </w:tabs>
        <w:spacing w:after="0" w:line="240" w:lineRule="auto"/>
        <w:ind w:left="-170" w:right="-170"/>
        <w:jc w:val="center"/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</w:pP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European Health Interview Survey Wave </w:t>
      </w:r>
      <w:r w:rsidR="00EA3EA6"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3</w:t>
      </w:r>
      <w:r w:rsidR="00EA3EA6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 (</w:t>
      </w:r>
      <w:r w:rsidRPr="006B0EAF"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2018-2020)</w:t>
      </w:r>
    </w:p>
    <w:tbl>
      <w:tblPr>
        <w:tblpPr w:leftFromText="141" w:rightFromText="141" w:horzAnchor="margin" w:tblpXSpec="center" w:tblpY="585"/>
        <w:tblW w:w="5086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8"/>
        <w:gridCol w:w="564"/>
        <w:gridCol w:w="1410"/>
        <w:gridCol w:w="564"/>
        <w:gridCol w:w="1410"/>
        <w:gridCol w:w="1267"/>
        <w:gridCol w:w="564"/>
        <w:gridCol w:w="1406"/>
        <w:gridCol w:w="564"/>
        <w:gridCol w:w="1410"/>
        <w:gridCol w:w="1124"/>
        <w:gridCol w:w="564"/>
        <w:gridCol w:w="1406"/>
        <w:gridCol w:w="564"/>
        <w:gridCol w:w="1406"/>
        <w:gridCol w:w="1234"/>
      </w:tblGrid>
      <w:tr w:rsidR="003B6294" w:rsidRPr="006B0EAF" w14:paraId="50932773" w14:textId="015E5E02" w:rsidTr="003B6294">
        <w:trPr>
          <w:cantSplit/>
          <w:trHeight w:val="117"/>
        </w:trPr>
        <w:tc>
          <w:tcPr>
            <w:tcW w:w="340" w:type="pct"/>
            <w:tcBorders>
              <w:top w:val="single" w:sz="8" w:space="0" w:color="auto"/>
              <w:left w:val="nil"/>
              <w:right w:val="nil"/>
            </w:tcBorders>
          </w:tcPr>
          <w:p w14:paraId="541F42A2" w14:textId="77777777" w:rsidR="005D270E" w:rsidRPr="006B0EAF" w:rsidRDefault="005D270E" w:rsidP="00403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72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0864E" w14:textId="06CF6654" w:rsidR="005D270E" w:rsidRDefault="005D270E" w:rsidP="003B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Very Mild/Mild</w:t>
            </w:r>
          </w:p>
        </w:tc>
        <w:tc>
          <w:tcPr>
            <w:tcW w:w="1528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6D45A" w14:textId="0B796263" w:rsidR="005D270E" w:rsidRDefault="005D270E" w:rsidP="003B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oderate</w:t>
            </w:r>
          </w:p>
        </w:tc>
        <w:tc>
          <w:tcPr>
            <w:tcW w:w="1560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9198B" w14:textId="1C3CC8D3" w:rsidR="005D270E" w:rsidRDefault="005D270E" w:rsidP="003B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evere/Very Severe</w:t>
            </w:r>
          </w:p>
        </w:tc>
      </w:tr>
      <w:tr w:rsidR="003B6294" w:rsidRPr="006B0EAF" w14:paraId="65298E7C" w14:textId="3B65A06C" w:rsidTr="00032804">
        <w:trPr>
          <w:cantSplit/>
          <w:trHeight w:val="58"/>
        </w:trPr>
        <w:tc>
          <w:tcPr>
            <w:tcW w:w="340" w:type="pct"/>
            <w:tcBorders>
              <w:top w:val="nil"/>
              <w:left w:val="nil"/>
              <w:right w:val="nil"/>
            </w:tcBorders>
          </w:tcPr>
          <w:p w14:paraId="45CF92D4" w14:textId="77777777" w:rsidR="003B6294" w:rsidRPr="006B0EAF" w:rsidRDefault="003B6294" w:rsidP="00403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236FC4" w14:textId="713F6D99" w:rsidR="003B6294" w:rsidRDefault="003B6294" w:rsidP="00417AE8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ale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A4011F" w14:textId="06E952AC" w:rsidR="003B6294" w:rsidRDefault="003B6294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Female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CAA5C0" w14:textId="170A5740" w:rsidR="003B6294" w:rsidRPr="006B0EAF" w:rsidRDefault="003B6294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OR 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5FFC8" w14:textId="6559A7FE" w:rsidR="003B6294" w:rsidRDefault="003B6294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ale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2E93E" w14:textId="20FB5857" w:rsidR="003B6294" w:rsidRDefault="003B6294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Female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29C1B4" w14:textId="02C1F889" w:rsidR="003B6294" w:rsidRDefault="003B6294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OR 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EDFAE" w14:textId="15F21BC2" w:rsidR="003B6294" w:rsidRDefault="003B6294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ale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3FB14" w14:textId="0D8F319B" w:rsidR="003B6294" w:rsidRDefault="003B6294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Female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C813AE" w14:textId="4D7C1079" w:rsidR="003B6294" w:rsidRDefault="003B6294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</w:tr>
      <w:tr w:rsidR="00773323" w:rsidRPr="006B0EAF" w14:paraId="0C020DF9" w14:textId="4AA7E475" w:rsidTr="00032804">
        <w:trPr>
          <w:cantSplit/>
          <w:trHeight w:val="58"/>
        </w:trPr>
        <w:tc>
          <w:tcPr>
            <w:tcW w:w="340" w:type="pct"/>
            <w:tcBorders>
              <w:top w:val="nil"/>
              <w:left w:val="nil"/>
              <w:right w:val="nil"/>
            </w:tcBorders>
          </w:tcPr>
          <w:p w14:paraId="6D029098" w14:textId="77777777" w:rsidR="00773323" w:rsidRPr="006B0EAF" w:rsidRDefault="00773323" w:rsidP="00773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209745" w14:textId="35BE13B5" w:rsidR="00773323" w:rsidRDefault="00773323" w:rsidP="00417AE8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721A1F" w14:textId="539707ED" w:rsidR="00773323" w:rsidRDefault="00EA3EA6" w:rsidP="00417AE8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% (</w:t>
            </w:r>
            <w:r w:rsidR="0077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95%CI)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94E911" w14:textId="5100CBFE" w:rsidR="00773323" w:rsidRDefault="00773323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60E5B6" w14:textId="15752643" w:rsidR="00773323" w:rsidRDefault="00EA3EA6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% (</w:t>
            </w:r>
            <w:r w:rsidR="0077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95%CI)</w:t>
            </w:r>
          </w:p>
        </w:tc>
        <w:tc>
          <w:tcPr>
            <w:tcW w:w="382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5957C6" w14:textId="77777777" w:rsidR="00773323" w:rsidRDefault="00773323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40531A" w14:textId="7B76A437" w:rsidR="00773323" w:rsidRDefault="00773323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A4D942" w14:textId="6A2B97DC" w:rsidR="00773323" w:rsidRDefault="00EA3EA6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% (</w:t>
            </w:r>
            <w:r w:rsidR="0077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95%CI)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357232" w14:textId="1311D829" w:rsidR="00773323" w:rsidRDefault="00773323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F2BF45" w14:textId="34E2A0F1" w:rsidR="00773323" w:rsidRDefault="00EA3EA6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% (</w:t>
            </w:r>
            <w:r w:rsidR="0077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95%CI)</w:t>
            </w:r>
          </w:p>
        </w:tc>
        <w:tc>
          <w:tcPr>
            <w:tcW w:w="339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111108" w14:textId="77777777" w:rsidR="00773323" w:rsidRDefault="00773323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C23B72" w14:textId="0D66BC68" w:rsidR="00773323" w:rsidRDefault="00773323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F4DD94" w14:textId="6C16766A" w:rsidR="00773323" w:rsidRDefault="00EA3EA6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% (</w:t>
            </w:r>
            <w:r w:rsidR="0077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95%CI)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F4C837" w14:textId="6FD8DB8A" w:rsidR="00773323" w:rsidRDefault="00773323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095BB9" w14:textId="6CF6AF6A" w:rsidR="00773323" w:rsidRDefault="00EA3EA6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% (</w:t>
            </w:r>
            <w:r w:rsidR="0077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95%CI)</w:t>
            </w:r>
          </w:p>
        </w:tc>
        <w:tc>
          <w:tcPr>
            <w:tcW w:w="37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F44C13" w14:textId="77777777" w:rsidR="00773323" w:rsidRDefault="00773323" w:rsidP="00417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385BF3" w:rsidRPr="006B0EAF" w14:paraId="03C5DAAE" w14:textId="28173A23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2315" w14:textId="574EB3C6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5CF6965" w14:textId="28135F3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1AA23DB" w14:textId="288F45A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7.4 (37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7.5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10B4678" w14:textId="1B5F96E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08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DAFF630" w14:textId="2490042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0.1 (50.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0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6088236" w14:textId="34859A6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8 (1.4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95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9ED3D91" w14:textId="72FACBE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5658183" w14:textId="4EB09F5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6.6 (36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6.8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167C91C" w14:textId="594F2B0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3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7E09FBA" w14:textId="4831044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5.2 (55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5.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4330F3D" w14:textId="426D98F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13 (1.7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60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E4812D5" w14:textId="1824213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41BD575" w14:textId="35A970F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3.4 (33.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3.5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CDD8F25" w14:textId="1B24D51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6D19941" w14:textId="42DD18C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3.0 (52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3.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E1E2443" w14:textId="056C979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25 (1.7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83)</w:t>
            </w:r>
          </w:p>
        </w:tc>
      </w:tr>
      <w:tr w:rsidR="00385BF3" w:rsidRPr="006B0EAF" w14:paraId="03ED54F4" w14:textId="0561E620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B14B" w14:textId="01538BCC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9973A76" w14:textId="6CBFD66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166521A" w14:textId="2CE2099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1.1 (31.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1.2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9AA8BA5" w14:textId="612D020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4B8E4890" w14:textId="164F5BC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7.1 (37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7.2)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14:paraId="01EB44E0" w14:textId="32F8972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1 (1.0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3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6FF2E039" w14:textId="19CD5EC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07292276" w14:textId="7F9C803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4 (34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5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7C386B9B" w14:textId="0B12E01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38742CF5" w14:textId="39FFDE1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0.8 (40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0.9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</w:tcPr>
          <w:p w14:paraId="387435CE" w14:textId="16B0461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1 (0.9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5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49A4E6F2" w14:textId="0EB7E92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59A82EAE" w14:textId="63AB33F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9.1 (28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9.2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5DD2FFB5" w14:textId="4ADFB19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28F05618" w14:textId="309735E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0.2 (40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0.3)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</w:tcPr>
          <w:p w14:paraId="17C60D8E" w14:textId="487EB05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4 (1.0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48)</w:t>
            </w:r>
          </w:p>
        </w:tc>
      </w:tr>
      <w:tr w:rsidR="00385BF3" w:rsidRPr="006B0EAF" w14:paraId="3CB4DC8A" w14:textId="2402AF58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47F4" w14:textId="7D26D4EB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6CD8598" w14:textId="3C4845C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D875146" w14:textId="3E274AA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3.0 (42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3.2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58AD36A" w14:textId="0C38387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7099BE3" w14:textId="176D972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7.8 (57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7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8B5ACB9" w14:textId="171EBC8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1 (1.5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18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6326530" w14:textId="3E59D86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1C21CE6" w14:textId="5D9F034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0.5 (50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0.7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DE85479" w14:textId="2760FB0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29A53A4" w14:textId="70A24BC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7.6 (57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7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0F670AD" w14:textId="601A90F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3 (0.9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8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2228AEF" w14:textId="49B3EC6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481EBEF" w14:textId="71DD8E9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6.0 (55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6.3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D8E76B9" w14:textId="3607D3D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DFCFDD9" w14:textId="1769B5C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1.3 (61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1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60D83A2" w14:textId="2AFBA29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25 (0.7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99)</w:t>
            </w:r>
          </w:p>
        </w:tc>
      </w:tr>
      <w:tr w:rsidR="00385BF3" w:rsidRPr="006B0EAF" w14:paraId="11758F89" w14:textId="1F7FAE54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03A2" w14:textId="55C323F9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ypru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E61EA76" w14:textId="65F0A7E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6638249" w14:textId="1C08C83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.8 (63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4.2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D6C80D1" w14:textId="223A193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0F912EF" w14:textId="5DB527A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1.4 (71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1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8359CEF" w14:textId="1573823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42 (1.0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5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A6B475C" w14:textId="5FAAE48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937B164" w14:textId="23B6238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7.1 (66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7.8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F4A022E" w14:textId="6F345E2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E97900F" w14:textId="0DDB584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9.0 (78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9.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9A72871" w14:textId="01CED51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4 (1.1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86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EC19A6D" w14:textId="77F0825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C0F8D46" w14:textId="0DCA723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7.5 (77.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8.1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882F9F5" w14:textId="67832EB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AE1F017" w14:textId="750537B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6.2 (75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6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04F8324" w14:textId="5CCB432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0.93 (0.5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1)</w:t>
            </w:r>
          </w:p>
        </w:tc>
      </w:tr>
      <w:tr w:rsidR="00385BF3" w:rsidRPr="006B0EAF" w14:paraId="429A0E17" w14:textId="0566BF84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BDAB" w14:textId="3A47DC5A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zechi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BAB184D" w14:textId="09EE5BE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3B0B0C6" w14:textId="255189D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5.3 (55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5.4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DD01943" w14:textId="076C428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0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81D189D" w14:textId="6DD342B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8.7 (68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8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8DBD3ED" w14:textId="0A18618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7 (1.4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12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5BDCDEF" w14:textId="6B28AF8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2071B83" w14:textId="02B0CC2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.7 (63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.9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578C3F7" w14:textId="312E8C9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75AD067" w14:textId="0840DE8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9.4 (69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9.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33DE61B" w14:textId="3E4FC5C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29 (0.9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1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53D2DA8" w14:textId="368705C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9B75EB5" w14:textId="746491B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9.5 (59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9.8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2D0D7C1" w14:textId="425CED7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350ADB0" w14:textId="4443E0F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8.7 (68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8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1CDF0B6" w14:textId="54C8388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49 (0.9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35)</w:t>
            </w:r>
          </w:p>
        </w:tc>
      </w:tr>
      <w:tr w:rsidR="00385BF3" w:rsidRPr="006B0EAF" w14:paraId="6BA420F0" w14:textId="64986273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8C82" w14:textId="71DD3AD0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FDE0740" w14:textId="6A93AD7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3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33B1EC3" w14:textId="07164A0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.6 (35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.6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3C8ED1A" w14:textId="42D9B46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D01B465" w14:textId="46A59C9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9 (47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F674820" w14:textId="398851D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6 (1.4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7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4C9237B" w14:textId="066D613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61C13B3" w14:textId="0F886A5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0.1 (40.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0.2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7990B89" w14:textId="7E2A0DC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1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5563596" w14:textId="500C4D9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1.4 (51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1.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C29E7E9" w14:textId="23147B5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8 (1.3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91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C81C1F0" w14:textId="1C2D4FE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5D67741" w14:textId="59F8D91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6.2 (36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6.2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DD659B4" w14:textId="51DE239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11D7C9A" w14:textId="75FD43B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.4 (48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.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505B1CA" w14:textId="09533F4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6 (1.3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07)</w:t>
            </w:r>
          </w:p>
        </w:tc>
      </w:tr>
      <w:tr w:rsidR="00385BF3" w:rsidRPr="006B0EAF" w14:paraId="5F157FEB" w14:textId="06826E53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D7B3" w14:textId="4F2640C3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26DBAF5" w14:textId="7F1DDEA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7AF0843" w14:textId="5F92D1F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4 (47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5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6AA0BD7" w14:textId="3BAD5CC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1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02D503D" w14:textId="206FE77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6.5 (66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6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2307E46" w14:textId="13E40B2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20 (1.8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59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81127EE" w14:textId="326A0CF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DF54B8C" w14:textId="3760770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5.3 (55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5.4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60C9A29" w14:textId="40AEFC8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4380692" w14:textId="2927697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7.0 (66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7.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6129889B" w14:textId="2E0235E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5 (1.2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18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BE77DC5" w14:textId="0FDA393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CEDCC81" w14:textId="60E69B4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8.6 (58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8.8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75BAB80" w14:textId="07C9354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EC60E80" w14:textId="5A8623A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4.8 (64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5.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4CF14C2" w14:textId="2F50983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0 (0.8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90)</w:t>
            </w:r>
          </w:p>
        </w:tc>
      </w:tr>
      <w:tr w:rsidR="00385BF3" w:rsidRPr="00880D7F" w14:paraId="565D97CF" w14:textId="275C2F91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E836" w14:textId="098F54C8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6E11303" w14:textId="6CCA2AE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42134FA" w14:textId="27117FA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3.9 (43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4.2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3A32312" w14:textId="6107F15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57A42B7" w14:textId="7B895AC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9.6 (59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9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6AAABB7" w14:textId="0FD3F42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9 (1.4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40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6793B51" w14:textId="309D265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DC118A2" w14:textId="23411F1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4.0 (53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4.3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5C79491" w14:textId="0CF7C87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573CA2C" w14:textId="27056EE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9.6 (69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9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0206D56" w14:textId="64E9A33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95 (1.4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56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5493F19" w14:textId="08E6601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FE7DEAB" w14:textId="10DB753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2.5 (62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2.9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DD7D7CA" w14:textId="564D9C5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F2A8EA8" w14:textId="47F9F4C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9.6 (79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9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699A665" w14:textId="728B7AC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34 (1.5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.42)</w:t>
            </w:r>
          </w:p>
        </w:tc>
      </w:tr>
      <w:tr w:rsidR="00385BF3" w:rsidRPr="00880D7F" w14:paraId="64628825" w14:textId="1F912691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20C0" w14:textId="5AB42B43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A122FA3" w14:textId="3B387CF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A29009E" w14:textId="2E13A3D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3.9 (23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.0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6BA2E4B" w14:textId="6B99D0C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684DA19" w14:textId="1465922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8.5 (28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8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9CFEDBD" w14:textId="4ECF121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27 (0.9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4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66E1C4F" w14:textId="0741004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C2B21D2" w14:textId="19949C2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7.3 (27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7.4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38ED4EE" w14:textId="0C014CC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8261B59" w14:textId="591DF12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1.7 (31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1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60440DDF" w14:textId="3F1CD27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24 (0.8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6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7787D19" w14:textId="6C0FE22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AC4A12C" w14:textId="22F4AA0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5 (34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7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5FEBB3D" w14:textId="6EF1E37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27B04AD" w14:textId="3E14368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3.8 (33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3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E815328" w14:textId="4B67302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0.97 (0.6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0)</w:t>
            </w:r>
          </w:p>
        </w:tc>
      </w:tr>
      <w:tr w:rsidR="00385BF3" w:rsidRPr="00880D7F" w14:paraId="1562D8FB" w14:textId="625FEE23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8886" w14:textId="4CEC826E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366B018" w14:textId="32C4295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6AF31A2" w14:textId="7982029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1.4 (21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1.4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57E5AEB" w14:textId="3472F3B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EFA5D8F" w14:textId="78F0F2C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.5 (24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E33388B" w14:textId="5BBDC95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19 (1.0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42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742985A" w14:textId="0F87B57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17D8313" w14:textId="7A11FA9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1.0 (20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1.0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AC78ED2" w14:textId="054C0C8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6656C11" w14:textId="72EC92F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1.7 (21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1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6165CB7C" w14:textId="3EFF45F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05 (0.8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3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A2C3D9C" w14:textId="4033567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FB563AF" w14:textId="5A5DF11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0.2 (20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0.3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36E60E6" w14:textId="5349FDE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8371A1D" w14:textId="590DD46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9.3 (19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9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53F8EEE" w14:textId="53B2295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0.95 (0.6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5)</w:t>
            </w:r>
          </w:p>
        </w:tc>
      </w:tr>
      <w:tr w:rsidR="00385BF3" w:rsidRPr="006B0EAF" w14:paraId="0C00FA0B" w14:textId="425B0E9D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FEFC" w14:textId="28548EAE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0BDB303" w14:textId="2AA591B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919E1CE" w14:textId="7C1D133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6.0 (65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6.1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88947A4" w14:textId="5140A0F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1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FA31F39" w14:textId="08A4916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7.9 (77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7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55CBB8A" w14:textId="429B2A5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0 (1.4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20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E90F6A1" w14:textId="55DE192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8467BC8" w14:textId="7E4AA2B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2.4 (72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2.6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EDB5DB2" w14:textId="69729DB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2B44A4C" w14:textId="3546347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5.1 (85.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5.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5266A39" w14:textId="6852BC4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17 (1.5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97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C7FFA3D" w14:textId="30539BD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E079FB1" w14:textId="1486455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8.0 (67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8.2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18AEDF7" w14:textId="1DA566E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3645DC2" w14:textId="28D089C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1.9 (81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2.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A4C61D2" w14:textId="60B0F00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13 (1.3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.46)</w:t>
            </w:r>
          </w:p>
        </w:tc>
      </w:tr>
      <w:tr w:rsidR="00385BF3" w:rsidRPr="006B0EAF" w14:paraId="04759B70" w14:textId="1F518564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D70A" w14:textId="4EF25F15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276D35F" w14:textId="7CFE749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1C25954" w14:textId="175DADD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2.6 (32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2.7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397D793" w14:textId="1B824E3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741FA53" w14:textId="31EE324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6.2 (46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6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64166D7" w14:textId="321DEF9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8 (1.3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89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16A1ED8" w14:textId="299DA92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ECF5B8A" w14:textId="524D3B5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9.9 (39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0.1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6DA7E53" w14:textId="3252C39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DCDFDA4" w14:textId="7C9EC70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9.1 (48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9.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BA060BD" w14:textId="1A968DE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45 (1.0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07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CA24A14" w14:textId="4A87524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8B3AE95" w14:textId="4DC239F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2 (46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5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C6318FD" w14:textId="0225950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58D1038" w14:textId="0389B11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4.6 (54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4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577077A" w14:textId="5487991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4 (0.8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14)</w:t>
            </w:r>
          </w:p>
        </w:tc>
      </w:tr>
      <w:tr w:rsidR="00385BF3" w:rsidRPr="006B0EAF" w14:paraId="624248DF" w14:textId="12668500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5EDF" w14:textId="43369979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981EA17" w14:textId="42B9510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E4DA558" w14:textId="736DB7A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5.6 (55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5.7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7FE4ECB" w14:textId="341F73E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266D324" w14:textId="4B43EA2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6.5 (66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6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34AE049" w14:textId="1E43B17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8 (1.2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99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E60552F" w14:textId="46D4598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982017F" w14:textId="4E35F96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2.3 (62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2.4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0D5051E" w14:textId="76F5C48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633D858" w14:textId="21B2F98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9.0 (68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9.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E3D1299" w14:textId="66A0FB4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5 (0.9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5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22426ED" w14:textId="05E78D7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EC38C2B" w14:textId="540C735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2.8 (62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.0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F490F79" w14:textId="56701B4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D84C54B" w14:textId="4A2363B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9.6 (69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9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20914E4" w14:textId="1FEE0A4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5 (0.8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06)</w:t>
            </w:r>
          </w:p>
        </w:tc>
      </w:tr>
      <w:tr w:rsidR="00385BF3" w:rsidRPr="006B0EAF" w14:paraId="36EF8DC6" w14:textId="317311AC" w:rsidTr="00BB07D8">
        <w:trPr>
          <w:cantSplit/>
          <w:trHeight w:val="58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AF84" w14:textId="20AA7F91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6C2B235F" w14:textId="2EDCDD6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17D31EFD" w14:textId="513C50B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2 (34.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3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4DF8E22E" w14:textId="5EB57A8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5435E41D" w14:textId="6834D07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2.3 (42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2.4)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</w:tcPr>
          <w:p w14:paraId="6D73BD3A" w14:textId="5EA9C0A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41 (1.1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9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2C99463C" w14:textId="5BD1699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1047E227" w14:textId="0368A4F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.0 (34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.2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0CD51E13" w14:textId="5DD3CC2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29C5862E" w14:textId="570A1EE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1.5 (41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1.7)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</w:tcPr>
          <w:p w14:paraId="6EDCA92D" w14:textId="1355555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2 (0.9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5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0EDB8C13" w14:textId="08E12EF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0B15E9CA" w14:textId="6021075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0.1 (29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0.4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1309B83C" w14:textId="5F31FC5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1BB7EBEF" w14:textId="3C3FFC7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4.1 (43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4.4)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</w:tcPr>
          <w:p w14:paraId="2679B8B9" w14:textId="29A4E84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3 (1.2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72)</w:t>
            </w:r>
          </w:p>
        </w:tc>
      </w:tr>
      <w:tr w:rsidR="00385BF3" w:rsidRPr="006B0EAF" w14:paraId="603B7BF9" w14:textId="26B05565" w:rsidTr="00BB07D8">
        <w:trPr>
          <w:cantSplit/>
          <w:trHeight w:val="58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6F5E" w14:textId="47EC9187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6CC5C554" w14:textId="3526656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62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75C626D6" w14:textId="004FD53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2.5 (22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2.6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7A30295D" w14:textId="1B83EC8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0289D59E" w14:textId="1BA4EBF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.7 (24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.8)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</w:tcPr>
          <w:p w14:paraId="0AECD7B3" w14:textId="34AE7A3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13 (0.9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29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13529A70" w14:textId="07336E5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2BA027AA" w14:textId="31FF78E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1.0 (21.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1.1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0CA77208" w14:textId="516563B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047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783B9DC4" w14:textId="798D9DE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5.8 (25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5.9)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</w:tcPr>
          <w:p w14:paraId="6AA7489F" w14:textId="1FA85AD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0 (1.1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1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73A7DE83" w14:textId="7470029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128AF5D4" w14:textId="55778B8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2.5 (22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2.6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1319A433" w14:textId="3FB4781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77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143344BD" w14:textId="658576E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7.3 (27.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7.4)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</w:tcPr>
          <w:p w14:paraId="55C8C268" w14:textId="7F84361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29 (1.0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5)</w:t>
            </w:r>
          </w:p>
        </w:tc>
      </w:tr>
      <w:tr w:rsidR="00385BF3" w:rsidRPr="006B0EAF" w14:paraId="1B1BA3A7" w14:textId="11D6EAE6" w:rsidTr="00BB07D8">
        <w:trPr>
          <w:cantSplit/>
          <w:trHeight w:val="58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0472" w14:textId="5997B631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09A29923" w14:textId="67CCBC7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48FFC9EB" w14:textId="46ADD4F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2.9 (52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3.0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3DD98BC3" w14:textId="288F5A8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0A88AFC2" w14:textId="4AE0A62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0.5 (70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0.6)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</w:tcPr>
          <w:p w14:paraId="315F9D63" w14:textId="31FE2EE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13 (1.6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70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64A3DD12" w14:textId="3B65C54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3C8A20AC" w14:textId="37AA4F9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4.9 (64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5.1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1DAEFD1A" w14:textId="6182B45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4C897B2F" w14:textId="2EC74CD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9.1 (78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9.2)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</w:tcPr>
          <w:p w14:paraId="5F9E5B5D" w14:textId="1315CD9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04 (1.5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73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29CDB477" w14:textId="71D4DA9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08F25BD5" w14:textId="5EAA424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.2 (62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.6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3E6F02C7" w14:textId="04FA6C3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007CEBF6" w14:textId="375DA89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9.4 (79.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9.6)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</w:tcPr>
          <w:p w14:paraId="7CFE283B" w14:textId="2CD5251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24 (1.4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.48)</w:t>
            </w:r>
          </w:p>
        </w:tc>
      </w:tr>
      <w:tr w:rsidR="00385BF3" w:rsidRPr="006B0EAF" w14:paraId="17E6496F" w14:textId="3D5A65DB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86CE" w14:textId="3B2B95A1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uxembourg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6C8F06A" w14:textId="62604B9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CDACC55" w14:textId="7B5972E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5 (34.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8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5BBBEF0" w14:textId="76E39FE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C70D6B0" w14:textId="10BA3E3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5.7 (45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6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A2796F0" w14:textId="1C73868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0 (1.3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95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52624B1" w14:textId="40BA9ED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495D19B" w14:textId="57E1507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3 (33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7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A483D26" w14:textId="6D205C8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52FC515" w14:textId="0E15257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1 (46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2EBF93F" w14:textId="3D55ABB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1 (1.2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30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DD21F83" w14:textId="261D77B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1E800E2" w14:textId="1B20977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8.9 (38.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9.7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815E881" w14:textId="53512D5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7C60748" w14:textId="760FF7B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3.0 (42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3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002574D" w14:textId="3DD3758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18 (0.7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9)</w:t>
            </w:r>
          </w:p>
        </w:tc>
      </w:tr>
      <w:tr w:rsidR="00385BF3" w:rsidRPr="006B0EAF" w14:paraId="1644693C" w14:textId="04DC0F86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3C64" w14:textId="16D51A61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atvi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BF58F2C" w14:textId="2E9CCEC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523A2BF" w14:textId="6C97051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9.5 (49.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9.7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6825191" w14:textId="5A2AE5B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D195E1E" w14:textId="0BD37EC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4.8 (64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4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5104ED4" w14:textId="32C5D76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8 (1.5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30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B18D4F1" w14:textId="10E283A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0DE1C7D" w14:textId="1500B84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3.1 (52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3.5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8511D23" w14:textId="6D762F5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F5C988D" w14:textId="19900D8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7.0 (66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7.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E10896F" w14:textId="0CAABE5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0 (1.1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71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8F17B1E" w14:textId="493242A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66671A8" w14:textId="7323BC4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2.5 (51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3.1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AB76299" w14:textId="3DD14E0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A0C708B" w14:textId="630BFDF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0.3 (59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0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94C4666" w14:textId="70A3817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8 (0.7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38)</w:t>
            </w:r>
          </w:p>
        </w:tc>
      </w:tr>
      <w:tr w:rsidR="00385BF3" w:rsidRPr="006B0EAF" w14:paraId="709091C4" w14:textId="4E356BCE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C092A20" w14:textId="0861B563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lta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25B079D1" w14:textId="336C634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17E9FBA6" w14:textId="078D9E2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1 (33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5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7E3E1FB6" w14:textId="34FB97B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0A3E3A2B" w14:textId="7ED0F71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.5 (48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.9)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14:paraId="229B804E" w14:textId="1AB8612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1 (1.4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30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6F34A521" w14:textId="6DFE097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2C069343" w14:textId="2A07DD9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4.6 (43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5.6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5C386373" w14:textId="10ECA15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2957B329" w14:textId="513BEF3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7.3 (56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8.0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</w:tcPr>
          <w:p w14:paraId="1ECCFD5A" w14:textId="6449C1F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6 (1.0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74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6630D7D2" w14:textId="7954B38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2EB09DE2" w14:textId="1023A1D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.6 (34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6.8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3FC8D741" w14:textId="32F6600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496431FE" w14:textId="68FA80C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6.0 (45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6.8)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</w:tcPr>
          <w:p w14:paraId="727592E0" w14:textId="5D20F37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3 (0.8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84)</w:t>
            </w:r>
          </w:p>
        </w:tc>
      </w:tr>
      <w:tr w:rsidR="00385BF3" w:rsidRPr="006B0EAF" w14:paraId="7795A758" w14:textId="2390A1CC" w:rsidTr="00BB07D8">
        <w:trPr>
          <w:cantSplit/>
          <w:trHeight w:val="81"/>
        </w:trPr>
        <w:tc>
          <w:tcPr>
            <w:tcW w:w="340" w:type="pct"/>
            <w:tcBorders>
              <w:left w:val="nil"/>
              <w:bottom w:val="nil"/>
              <w:right w:val="nil"/>
            </w:tcBorders>
            <w:vAlign w:val="center"/>
          </w:tcPr>
          <w:p w14:paraId="258B79C6" w14:textId="277848A5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3CFDFBD8" w14:textId="3134DCC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574368D6" w14:textId="35407A4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7.4 (37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7.4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76B35F10" w14:textId="25E5283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0D699224" w14:textId="7D7DAB7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1.9 (51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1.9)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14:paraId="0F1748C9" w14:textId="1875A1C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1 (1.5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09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6460CF67" w14:textId="54B7B41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6E3274CE" w14:textId="6E7FF73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6.2 (46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6.3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523C5EB1" w14:textId="01838E7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04CB8EB7" w14:textId="076F93B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7.9 (57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8.0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</w:tcPr>
          <w:p w14:paraId="20DF8E3C" w14:textId="3BA0871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0 (1.2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07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4431883A" w14:textId="5F02329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160ADBB7" w14:textId="6CEDDD7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5.7 (45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5.8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11681AF8" w14:textId="24BF6FB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2FB3E146" w14:textId="683CF6B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8.6 (58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8.7)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</w:tcPr>
          <w:p w14:paraId="7E9BE3DA" w14:textId="06F9025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8 (1.2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24)</w:t>
            </w:r>
          </w:p>
        </w:tc>
      </w:tr>
      <w:tr w:rsidR="00385BF3" w:rsidRPr="006B0EAF" w14:paraId="3D10BA47" w14:textId="3D810CBE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61150B6" w14:textId="4C87A5D3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75F4F113" w14:textId="3756321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074A12F0" w14:textId="03712AB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3.6 (43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3.6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50D16940" w14:textId="1A0625D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541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0A0D3F81" w14:textId="0FB735D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9.9 (59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9.9)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</w:tcPr>
          <w:p w14:paraId="15AE72CC" w14:textId="74A1EED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93 (1.6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26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61FD16A7" w14:textId="76C5B51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4EE08260" w14:textId="7CDF47C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.9 (48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9.0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156BE4C1" w14:textId="714CA6A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466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69B9D8AD" w14:textId="37BB078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.6 (63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.6)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</w:tcPr>
          <w:p w14:paraId="7997E335" w14:textId="4E987E9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2 (1.5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17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38E1A548" w14:textId="180F569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243D828F" w14:textId="665DA0A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9.6 (49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9.7)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</w:tcPr>
          <w:p w14:paraId="52943C53" w14:textId="62BC442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</w:tcPr>
          <w:p w14:paraId="05CC7B2C" w14:textId="5834C16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8.4 (68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8.5)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</w:tcPr>
          <w:p w14:paraId="1AD2BA41" w14:textId="6A60E84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19 (1.6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84)</w:t>
            </w:r>
          </w:p>
        </w:tc>
      </w:tr>
      <w:tr w:rsidR="00385BF3" w:rsidRPr="006B0EAF" w14:paraId="0B091BF8" w14:textId="2140124D" w:rsidTr="00BB07D8">
        <w:trPr>
          <w:cantSplit/>
          <w:trHeight w:val="81"/>
        </w:trPr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2E0FD033" w14:textId="0AF17F39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35F5837B" w14:textId="4428087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0E67CE11" w14:textId="7809A09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.1 (24.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.1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26C1D975" w14:textId="50BF387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629B7870" w14:textId="56481BD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7.3 (27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7.4)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14:paraId="43046D22" w14:textId="2849613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19 (0.9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0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4F07B9FF" w14:textId="31DC394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2CF2A81C" w14:textId="2162541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8.8 (28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8.9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3BDABA0C" w14:textId="01A0AEE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1B98D9DE" w14:textId="2FC8723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0.0 (29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0.1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</w:tcPr>
          <w:p w14:paraId="0532C403" w14:textId="48FE037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06 (0.7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42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50B483C6" w14:textId="766B304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63E4A84D" w14:textId="3475888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4.8 (24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5.0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426E1A56" w14:textId="2ECBEFF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150C1028" w14:textId="7BD2BEC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6.0 (25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6.1)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</w:tcPr>
          <w:p w14:paraId="320AE0C6" w14:textId="0607BC3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06 (0.7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48)</w:t>
            </w:r>
          </w:p>
        </w:tc>
      </w:tr>
      <w:tr w:rsidR="00385BF3" w:rsidRPr="00880D7F" w14:paraId="70F80E8C" w14:textId="665DECBC" w:rsidTr="00BB07D8">
        <w:trPr>
          <w:cantSplit/>
          <w:trHeight w:val="81"/>
        </w:trPr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1682FFA9" w14:textId="6DAA72F0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1F0CB5C3" w14:textId="551FE8A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425" w:type="pct"/>
            <w:tcBorders>
              <w:left w:val="nil"/>
              <w:right w:val="nil"/>
            </w:tcBorders>
          </w:tcPr>
          <w:p w14:paraId="5932E73C" w14:textId="1ED7C7E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9.0 (18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9.0)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45A5AA9E" w14:textId="2F7FA14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</w:p>
        </w:tc>
        <w:tc>
          <w:tcPr>
            <w:tcW w:w="425" w:type="pct"/>
            <w:tcBorders>
              <w:left w:val="nil"/>
              <w:right w:val="nil"/>
            </w:tcBorders>
          </w:tcPr>
          <w:p w14:paraId="180CEE09" w14:textId="59E8932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1.7 (31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1.7)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4E1C03A1" w14:textId="36F4E7D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97 (1.6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31)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5718FD5B" w14:textId="4D4B204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14:paraId="3CC6149B" w14:textId="285E3F0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9.3 (29.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9.4)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58C034BD" w14:textId="38C08C0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425" w:type="pct"/>
            <w:tcBorders>
              <w:left w:val="nil"/>
              <w:right w:val="nil"/>
            </w:tcBorders>
          </w:tcPr>
          <w:p w14:paraId="396A03AD" w14:textId="6F2F353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5 (34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4.6)</w:t>
            </w:r>
          </w:p>
        </w:tc>
        <w:tc>
          <w:tcPr>
            <w:tcW w:w="339" w:type="pct"/>
            <w:tcBorders>
              <w:left w:val="nil"/>
              <w:right w:val="nil"/>
            </w:tcBorders>
          </w:tcPr>
          <w:p w14:paraId="2CAA6F08" w14:textId="487653B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27 (1.0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3)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283709F7" w14:textId="42A302E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14:paraId="2A8302A1" w14:textId="4124A5A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2.8 (32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3.0)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1E97793B" w14:textId="0A92390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14:paraId="18ED9179" w14:textId="5D81189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6.0 (35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6.1)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14:paraId="3C4FDC36" w14:textId="378E8EB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15 (0.8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2)</w:t>
            </w:r>
          </w:p>
        </w:tc>
      </w:tr>
      <w:tr w:rsidR="00385BF3" w:rsidRPr="00880D7F" w14:paraId="5BA4BB7F" w14:textId="5EBFDD61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5CDC29E" w14:textId="3F085B19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71D01334" w14:textId="106456E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</w:p>
        </w:tc>
        <w:tc>
          <w:tcPr>
            <w:tcW w:w="425" w:type="pct"/>
            <w:tcBorders>
              <w:left w:val="nil"/>
              <w:right w:val="nil"/>
            </w:tcBorders>
          </w:tcPr>
          <w:p w14:paraId="2635FC40" w14:textId="41E512D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.4 (35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.5)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567D99AA" w14:textId="575F193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079</w:t>
            </w:r>
          </w:p>
        </w:tc>
        <w:tc>
          <w:tcPr>
            <w:tcW w:w="425" w:type="pct"/>
            <w:tcBorders>
              <w:left w:val="nil"/>
              <w:right w:val="nil"/>
            </w:tcBorders>
          </w:tcPr>
          <w:p w14:paraId="05A94DE6" w14:textId="76CAC71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6 (47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7)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36FE70FA" w14:textId="5CC2C5A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5 (1.4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7)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7C026A30" w14:textId="041DA96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14:paraId="2F05A2CB" w14:textId="15180C9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2.1 (42.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2.3)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76E9D02B" w14:textId="3CA8354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425" w:type="pct"/>
            <w:tcBorders>
              <w:left w:val="nil"/>
              <w:right w:val="nil"/>
            </w:tcBorders>
          </w:tcPr>
          <w:p w14:paraId="4C515A6C" w14:textId="1303801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.7 (48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.8)</w:t>
            </w:r>
          </w:p>
        </w:tc>
        <w:tc>
          <w:tcPr>
            <w:tcW w:w="339" w:type="pct"/>
            <w:tcBorders>
              <w:left w:val="nil"/>
              <w:right w:val="nil"/>
            </w:tcBorders>
          </w:tcPr>
          <w:p w14:paraId="3AECDE47" w14:textId="648F066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30 (1.0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9)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4C7668E7" w14:textId="52E567A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14:paraId="0A5CDED0" w14:textId="17AB857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0.2 (40.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0.4)</w:t>
            </w:r>
          </w:p>
        </w:tc>
        <w:tc>
          <w:tcPr>
            <w:tcW w:w="170" w:type="pct"/>
            <w:tcBorders>
              <w:left w:val="nil"/>
              <w:right w:val="nil"/>
            </w:tcBorders>
          </w:tcPr>
          <w:p w14:paraId="4967E9C6" w14:textId="28B229C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14:paraId="3245A2AC" w14:textId="713D100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4.3 (54.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4.5)</w:t>
            </w:r>
          </w:p>
        </w:tc>
        <w:tc>
          <w:tcPr>
            <w:tcW w:w="372" w:type="pct"/>
            <w:tcBorders>
              <w:left w:val="nil"/>
              <w:right w:val="nil"/>
            </w:tcBorders>
          </w:tcPr>
          <w:p w14:paraId="019CC34F" w14:textId="11DF175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7 (1.3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42)</w:t>
            </w:r>
          </w:p>
        </w:tc>
      </w:tr>
      <w:tr w:rsidR="00385BF3" w:rsidRPr="00880D7F" w14:paraId="2C35E47A" w14:textId="75FD64D8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9ABA340" w14:textId="3E9B95F0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3DFC1916" w14:textId="262FA90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252A3B84" w14:textId="5383782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2.4 (32.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2.5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0B5B3EA8" w14:textId="435A408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66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5F58ED11" w14:textId="76116EA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5.0 (44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5.2)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14:paraId="0A3EEB05" w14:textId="7007A88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1 (1.4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98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2B05820E" w14:textId="0D172E0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561466B3" w14:textId="7D40233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.2 (34.9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.4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00158E2E" w14:textId="2FFEF38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67A4FE28" w14:textId="025E24D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.5 (48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.7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</w:tcPr>
          <w:p w14:paraId="32169250" w14:textId="7607521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73 (1.4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09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1527AC40" w14:textId="06CA839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548F03C8" w14:textId="341A3ED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7.7 (37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8.1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7CEC7718" w14:textId="528D115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732D5390" w14:textId="3B4ACD7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9 (47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8.2)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</w:tcPr>
          <w:p w14:paraId="1512A6B0" w14:textId="3EA1BC6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2 (1.1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04)</w:t>
            </w:r>
          </w:p>
        </w:tc>
      </w:tr>
      <w:tr w:rsidR="00385BF3" w:rsidRPr="006B0EAF" w14:paraId="45B8CD71" w14:textId="07916277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21C96619" w14:textId="71D3F971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4669A7AC" w14:textId="7CAD203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29001CBA" w14:textId="2D4D4CB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4.0 (53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4.1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5E5257E9" w14:textId="55099D2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120A11CE" w14:textId="242B2842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6.4 (66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6.6)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14:paraId="418ADD93" w14:textId="67F66D8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9 (1.3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17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7956A5A0" w14:textId="27EF7DAD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1E8B04A1" w14:textId="1A57077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7.3 (57.1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57.5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4573BC65" w14:textId="71F726A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705125F5" w14:textId="2AD114A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7.2 (67.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7.3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</w:tcPr>
          <w:p w14:paraId="0DD23739" w14:textId="06D4306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2 (1.1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06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7F19F44D" w14:textId="0462942F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0F0394A7" w14:textId="618C128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5.9 (65.6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6.1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</w:tcPr>
          <w:p w14:paraId="5729AF0D" w14:textId="73D6C3D6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693817B3" w14:textId="68DA99F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7.9 (77.7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78.0)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</w:tcPr>
          <w:p w14:paraId="6F7B2F5E" w14:textId="38F6F52C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82 (1.2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.72)</w:t>
            </w:r>
          </w:p>
        </w:tc>
      </w:tr>
      <w:tr w:rsidR="00385BF3" w:rsidRPr="006B0EAF" w14:paraId="65B498AB" w14:textId="63D51591" w:rsidTr="00BB07D8">
        <w:trPr>
          <w:cantSplit/>
          <w:trHeight w:val="81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705D3" w14:textId="6C155B69" w:rsidR="00385BF3" w:rsidRPr="009B574D" w:rsidRDefault="00385BF3" w:rsidP="0038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57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68A09" w14:textId="6E22417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232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94CC9" w14:textId="28B63DC3" w:rsidR="00385BF3" w:rsidRPr="00385BF3" w:rsidRDefault="00385BF3" w:rsidP="00385BF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.5 (35.5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5.5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A680E" w14:textId="1163DD28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2035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952F5" w14:textId="39E77A2A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6.4 (46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6.4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3A7C5" w14:textId="291D59B9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7 (1.50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64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BA2EB" w14:textId="341A1384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639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2C9E7" w14:textId="56024F9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9.4 (39.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9.4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57B26" w14:textId="6EE8955E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303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281D7" w14:textId="53B7C443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8 (47.8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8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79C26" w14:textId="79FD3C9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41 (1.32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0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B70A1" w14:textId="70FD0551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34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8252E" w14:textId="57E62E45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8.4 (38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38.4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DA292" w14:textId="76C7BCAB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807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5178D" w14:textId="28EAE0C7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4 (47.4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47.5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95597" w14:textId="7482E170" w:rsidR="00385BF3" w:rsidRPr="00385BF3" w:rsidRDefault="00385BF3" w:rsidP="0038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45 (1.33</w:t>
            </w:r>
            <w:r w:rsidR="008C58F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5BF3">
              <w:rPr>
                <w:rFonts w:ascii="Times New Roman" w:hAnsi="Times New Roman" w:cs="Times New Roman"/>
                <w:sz w:val="16"/>
                <w:szCs w:val="16"/>
              </w:rPr>
              <w:t>1.57)</w:t>
            </w:r>
          </w:p>
        </w:tc>
      </w:tr>
    </w:tbl>
    <w:p w14:paraId="68AF7CD2" w14:textId="7BDD4C84" w:rsidR="00047D33" w:rsidRPr="006B0EAF" w:rsidRDefault="003B6294" w:rsidP="0009723D">
      <w:pPr>
        <w:spacing w:after="0" w:line="240" w:lineRule="auto"/>
        <w:ind w:left="-113" w:right="142"/>
        <w:jc w:val="both"/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 xml:space="preserve">95%CI = 95% confidence intervals; </w:t>
      </w:r>
      <w:r w:rsidR="002900F2">
        <w:rPr>
          <w:rFonts w:ascii="Times New Roman" w:eastAsia="Calibri" w:hAnsi="Times New Roman" w:cs="Times New Roman"/>
          <w:kern w:val="2"/>
          <w:sz w:val="16"/>
          <w:szCs w:val="20"/>
          <w:lang w:val="en-US"/>
          <w14:ligatures w14:val="standardContextual"/>
        </w:rPr>
        <w:t>OR = odds ratio</w:t>
      </w:r>
    </w:p>
    <w:sectPr w:rsidR="00047D33" w:rsidRPr="006B0EAF" w:rsidSect="005913BD">
      <w:pgSz w:w="16838" w:h="11906" w:orient="landscape"/>
      <w:pgMar w:top="238" w:right="249" w:bottom="284" w:left="284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4DA63" w14:textId="77777777" w:rsidR="003304D9" w:rsidRDefault="003304D9" w:rsidP="00943081">
      <w:pPr>
        <w:spacing w:after="0" w:line="240" w:lineRule="auto"/>
      </w:pPr>
      <w:r>
        <w:separator/>
      </w:r>
    </w:p>
  </w:endnote>
  <w:endnote w:type="continuationSeparator" w:id="0">
    <w:p w14:paraId="1EBBFAA6" w14:textId="77777777" w:rsidR="003304D9" w:rsidRDefault="003304D9" w:rsidP="00943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D59356" w14:textId="77777777" w:rsidR="003304D9" w:rsidRDefault="003304D9" w:rsidP="00943081">
      <w:pPr>
        <w:spacing w:after="0" w:line="240" w:lineRule="auto"/>
      </w:pPr>
      <w:r>
        <w:separator/>
      </w:r>
    </w:p>
  </w:footnote>
  <w:footnote w:type="continuationSeparator" w:id="0">
    <w:p w14:paraId="06284867" w14:textId="77777777" w:rsidR="003304D9" w:rsidRDefault="003304D9" w:rsidP="009430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gutterAtTop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10C"/>
    <w:rsid w:val="00002013"/>
    <w:rsid w:val="000049BC"/>
    <w:rsid w:val="000113FE"/>
    <w:rsid w:val="00016847"/>
    <w:rsid w:val="000242F1"/>
    <w:rsid w:val="00032804"/>
    <w:rsid w:val="00047D33"/>
    <w:rsid w:val="00053A77"/>
    <w:rsid w:val="0006566A"/>
    <w:rsid w:val="000656E2"/>
    <w:rsid w:val="0008214F"/>
    <w:rsid w:val="000900F6"/>
    <w:rsid w:val="00092968"/>
    <w:rsid w:val="0009723D"/>
    <w:rsid w:val="000A22CD"/>
    <w:rsid w:val="000A2C46"/>
    <w:rsid w:val="000B144C"/>
    <w:rsid w:val="000B1AB9"/>
    <w:rsid w:val="000B779F"/>
    <w:rsid w:val="000C0ACC"/>
    <w:rsid w:val="000C0BAA"/>
    <w:rsid w:val="000C24F1"/>
    <w:rsid w:val="000E30D7"/>
    <w:rsid w:val="000E4D6F"/>
    <w:rsid w:val="00106107"/>
    <w:rsid w:val="00111372"/>
    <w:rsid w:val="00127859"/>
    <w:rsid w:val="001503D4"/>
    <w:rsid w:val="00155408"/>
    <w:rsid w:val="00171416"/>
    <w:rsid w:val="00180071"/>
    <w:rsid w:val="00181965"/>
    <w:rsid w:val="0018754D"/>
    <w:rsid w:val="00187835"/>
    <w:rsid w:val="001B1630"/>
    <w:rsid w:val="001C3719"/>
    <w:rsid w:val="001C6E70"/>
    <w:rsid w:val="001C7DBA"/>
    <w:rsid w:val="001E3503"/>
    <w:rsid w:val="001F00CE"/>
    <w:rsid w:val="001F7696"/>
    <w:rsid w:val="002121D1"/>
    <w:rsid w:val="00232639"/>
    <w:rsid w:val="002356E0"/>
    <w:rsid w:val="002443DC"/>
    <w:rsid w:val="00265ED9"/>
    <w:rsid w:val="002666C2"/>
    <w:rsid w:val="00272FB3"/>
    <w:rsid w:val="002802DB"/>
    <w:rsid w:val="00282D47"/>
    <w:rsid w:val="002900F2"/>
    <w:rsid w:val="002A7C81"/>
    <w:rsid w:val="002B0A86"/>
    <w:rsid w:val="002B6360"/>
    <w:rsid w:val="002C5894"/>
    <w:rsid w:val="002E5D37"/>
    <w:rsid w:val="00302B3D"/>
    <w:rsid w:val="0030488F"/>
    <w:rsid w:val="00324B66"/>
    <w:rsid w:val="00327D2D"/>
    <w:rsid w:val="003304D9"/>
    <w:rsid w:val="00351BE3"/>
    <w:rsid w:val="00385BF3"/>
    <w:rsid w:val="003A3CA7"/>
    <w:rsid w:val="003B28C1"/>
    <w:rsid w:val="003B4862"/>
    <w:rsid w:val="003B4DDB"/>
    <w:rsid w:val="003B6294"/>
    <w:rsid w:val="003C0520"/>
    <w:rsid w:val="003D7339"/>
    <w:rsid w:val="003E67EE"/>
    <w:rsid w:val="00403685"/>
    <w:rsid w:val="004039A1"/>
    <w:rsid w:val="00417AE8"/>
    <w:rsid w:val="00425E68"/>
    <w:rsid w:val="00436D0B"/>
    <w:rsid w:val="00460C5D"/>
    <w:rsid w:val="004628F1"/>
    <w:rsid w:val="00480EB2"/>
    <w:rsid w:val="00480F5B"/>
    <w:rsid w:val="00484595"/>
    <w:rsid w:val="00485A5F"/>
    <w:rsid w:val="004918DE"/>
    <w:rsid w:val="004A169A"/>
    <w:rsid w:val="004A607F"/>
    <w:rsid w:val="004B103E"/>
    <w:rsid w:val="004C0795"/>
    <w:rsid w:val="004C36DF"/>
    <w:rsid w:val="004C5164"/>
    <w:rsid w:val="004C6320"/>
    <w:rsid w:val="004D4B6F"/>
    <w:rsid w:val="004E1324"/>
    <w:rsid w:val="004F73F4"/>
    <w:rsid w:val="00501024"/>
    <w:rsid w:val="005209B8"/>
    <w:rsid w:val="005368E0"/>
    <w:rsid w:val="00553DA7"/>
    <w:rsid w:val="0057557E"/>
    <w:rsid w:val="00580355"/>
    <w:rsid w:val="0058064C"/>
    <w:rsid w:val="005906D5"/>
    <w:rsid w:val="005913BD"/>
    <w:rsid w:val="005922F0"/>
    <w:rsid w:val="00596436"/>
    <w:rsid w:val="005C4B8B"/>
    <w:rsid w:val="005C70FA"/>
    <w:rsid w:val="005D069D"/>
    <w:rsid w:val="005D270E"/>
    <w:rsid w:val="00603D94"/>
    <w:rsid w:val="00605A79"/>
    <w:rsid w:val="00610CD4"/>
    <w:rsid w:val="00610E35"/>
    <w:rsid w:val="006111EE"/>
    <w:rsid w:val="00615205"/>
    <w:rsid w:val="006273FC"/>
    <w:rsid w:val="0063084B"/>
    <w:rsid w:val="00647A7C"/>
    <w:rsid w:val="006570F8"/>
    <w:rsid w:val="00683BFE"/>
    <w:rsid w:val="006948DA"/>
    <w:rsid w:val="00696669"/>
    <w:rsid w:val="006A2FD3"/>
    <w:rsid w:val="006A4B65"/>
    <w:rsid w:val="006B0EAF"/>
    <w:rsid w:val="006D3836"/>
    <w:rsid w:val="006D6472"/>
    <w:rsid w:val="006F3690"/>
    <w:rsid w:val="006F3D60"/>
    <w:rsid w:val="007171D2"/>
    <w:rsid w:val="00726008"/>
    <w:rsid w:val="007277DE"/>
    <w:rsid w:val="007460B0"/>
    <w:rsid w:val="00750B91"/>
    <w:rsid w:val="007520B0"/>
    <w:rsid w:val="007527BE"/>
    <w:rsid w:val="007545F6"/>
    <w:rsid w:val="00773323"/>
    <w:rsid w:val="00774AB7"/>
    <w:rsid w:val="00792D59"/>
    <w:rsid w:val="007B52C6"/>
    <w:rsid w:val="007C0ABA"/>
    <w:rsid w:val="007C10C6"/>
    <w:rsid w:val="007C492A"/>
    <w:rsid w:val="007D0318"/>
    <w:rsid w:val="007D031E"/>
    <w:rsid w:val="00803422"/>
    <w:rsid w:val="0080790F"/>
    <w:rsid w:val="0081214D"/>
    <w:rsid w:val="00830367"/>
    <w:rsid w:val="0083659E"/>
    <w:rsid w:val="00845432"/>
    <w:rsid w:val="0085289C"/>
    <w:rsid w:val="008571F7"/>
    <w:rsid w:val="00860F24"/>
    <w:rsid w:val="008611E4"/>
    <w:rsid w:val="00861DEE"/>
    <w:rsid w:val="00870963"/>
    <w:rsid w:val="00875A6D"/>
    <w:rsid w:val="00880D7F"/>
    <w:rsid w:val="00881F01"/>
    <w:rsid w:val="00891348"/>
    <w:rsid w:val="00895ACB"/>
    <w:rsid w:val="008A541B"/>
    <w:rsid w:val="008B0778"/>
    <w:rsid w:val="008C58F6"/>
    <w:rsid w:val="008C6ED4"/>
    <w:rsid w:val="008D6D7C"/>
    <w:rsid w:val="008E4975"/>
    <w:rsid w:val="008F4F09"/>
    <w:rsid w:val="008F5334"/>
    <w:rsid w:val="00901DBC"/>
    <w:rsid w:val="00904A21"/>
    <w:rsid w:val="00936D09"/>
    <w:rsid w:val="00943081"/>
    <w:rsid w:val="00945E6B"/>
    <w:rsid w:val="009561BD"/>
    <w:rsid w:val="00964614"/>
    <w:rsid w:val="00964C16"/>
    <w:rsid w:val="0097232F"/>
    <w:rsid w:val="00972A94"/>
    <w:rsid w:val="00973BB3"/>
    <w:rsid w:val="00975176"/>
    <w:rsid w:val="009932CB"/>
    <w:rsid w:val="00995D8C"/>
    <w:rsid w:val="009A1EEE"/>
    <w:rsid w:val="009B06B7"/>
    <w:rsid w:val="009B574D"/>
    <w:rsid w:val="009C26E2"/>
    <w:rsid w:val="009C2773"/>
    <w:rsid w:val="009E0138"/>
    <w:rsid w:val="009E0558"/>
    <w:rsid w:val="009E0DBD"/>
    <w:rsid w:val="009F1DEA"/>
    <w:rsid w:val="00A21A9D"/>
    <w:rsid w:val="00A252FE"/>
    <w:rsid w:val="00A30A78"/>
    <w:rsid w:val="00A32CF5"/>
    <w:rsid w:val="00A32DCF"/>
    <w:rsid w:val="00A37024"/>
    <w:rsid w:val="00A52E09"/>
    <w:rsid w:val="00A532DA"/>
    <w:rsid w:val="00A64BC9"/>
    <w:rsid w:val="00A6564A"/>
    <w:rsid w:val="00A67CA0"/>
    <w:rsid w:val="00A82C51"/>
    <w:rsid w:val="00A9235C"/>
    <w:rsid w:val="00A951CE"/>
    <w:rsid w:val="00AA58B7"/>
    <w:rsid w:val="00AE0F7C"/>
    <w:rsid w:val="00AE2B5C"/>
    <w:rsid w:val="00AE5263"/>
    <w:rsid w:val="00B11D18"/>
    <w:rsid w:val="00B12869"/>
    <w:rsid w:val="00B13323"/>
    <w:rsid w:val="00B3044C"/>
    <w:rsid w:val="00B30CD3"/>
    <w:rsid w:val="00B31E9F"/>
    <w:rsid w:val="00B72A3C"/>
    <w:rsid w:val="00B7671F"/>
    <w:rsid w:val="00B80E7E"/>
    <w:rsid w:val="00B81794"/>
    <w:rsid w:val="00B91F2C"/>
    <w:rsid w:val="00B969A1"/>
    <w:rsid w:val="00BB46EC"/>
    <w:rsid w:val="00BD4309"/>
    <w:rsid w:val="00BD6FF9"/>
    <w:rsid w:val="00BE68C8"/>
    <w:rsid w:val="00BE6C12"/>
    <w:rsid w:val="00BF3396"/>
    <w:rsid w:val="00C0208A"/>
    <w:rsid w:val="00C40DE9"/>
    <w:rsid w:val="00C41DBB"/>
    <w:rsid w:val="00C439F2"/>
    <w:rsid w:val="00C5152A"/>
    <w:rsid w:val="00C51751"/>
    <w:rsid w:val="00C65CD9"/>
    <w:rsid w:val="00C72339"/>
    <w:rsid w:val="00C92EDE"/>
    <w:rsid w:val="00C92F99"/>
    <w:rsid w:val="00CA43A6"/>
    <w:rsid w:val="00CA5558"/>
    <w:rsid w:val="00CC64CD"/>
    <w:rsid w:val="00CD1421"/>
    <w:rsid w:val="00CE1125"/>
    <w:rsid w:val="00CE4675"/>
    <w:rsid w:val="00D03DAC"/>
    <w:rsid w:val="00D05EF3"/>
    <w:rsid w:val="00D2509C"/>
    <w:rsid w:val="00D30079"/>
    <w:rsid w:val="00D33BAA"/>
    <w:rsid w:val="00D423CB"/>
    <w:rsid w:val="00D52ABF"/>
    <w:rsid w:val="00D5344A"/>
    <w:rsid w:val="00D6525F"/>
    <w:rsid w:val="00D6611C"/>
    <w:rsid w:val="00D81B19"/>
    <w:rsid w:val="00D85F05"/>
    <w:rsid w:val="00DA1442"/>
    <w:rsid w:val="00DD79FF"/>
    <w:rsid w:val="00DE36B7"/>
    <w:rsid w:val="00DF2327"/>
    <w:rsid w:val="00E01A8D"/>
    <w:rsid w:val="00E05E95"/>
    <w:rsid w:val="00E07E63"/>
    <w:rsid w:val="00E26840"/>
    <w:rsid w:val="00E3598D"/>
    <w:rsid w:val="00E371F3"/>
    <w:rsid w:val="00E47708"/>
    <w:rsid w:val="00E64D93"/>
    <w:rsid w:val="00E71492"/>
    <w:rsid w:val="00E7585A"/>
    <w:rsid w:val="00E81309"/>
    <w:rsid w:val="00E90F0C"/>
    <w:rsid w:val="00E91C30"/>
    <w:rsid w:val="00EA00EE"/>
    <w:rsid w:val="00EA2581"/>
    <w:rsid w:val="00EA3EA6"/>
    <w:rsid w:val="00EA3F60"/>
    <w:rsid w:val="00EB6C4A"/>
    <w:rsid w:val="00EC6028"/>
    <w:rsid w:val="00EC6AD8"/>
    <w:rsid w:val="00ED210C"/>
    <w:rsid w:val="00ED39E8"/>
    <w:rsid w:val="00EE5350"/>
    <w:rsid w:val="00EF24A6"/>
    <w:rsid w:val="00F055C7"/>
    <w:rsid w:val="00F10CFC"/>
    <w:rsid w:val="00F161C1"/>
    <w:rsid w:val="00F22BB6"/>
    <w:rsid w:val="00F429F8"/>
    <w:rsid w:val="00F50DFF"/>
    <w:rsid w:val="00F751C6"/>
    <w:rsid w:val="00F86DE5"/>
    <w:rsid w:val="00FA2084"/>
    <w:rsid w:val="00FB138C"/>
    <w:rsid w:val="00FB5218"/>
    <w:rsid w:val="00FB5B4A"/>
    <w:rsid w:val="00FB63A4"/>
    <w:rsid w:val="00FB6B63"/>
    <w:rsid w:val="00FD4CFF"/>
    <w:rsid w:val="00FD5592"/>
    <w:rsid w:val="00FE7A85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CE346D"/>
  <w15:chartTrackingRefBased/>
  <w15:docId w15:val="{9441D3F4-18E7-4E7C-B125-A7690AD9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0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081"/>
  </w:style>
  <w:style w:type="paragraph" w:styleId="Footer">
    <w:name w:val="footer"/>
    <w:basedOn w:val="Normal"/>
    <w:link w:val="FooterChar"/>
    <w:uiPriority w:val="99"/>
    <w:unhideWhenUsed/>
    <w:rsid w:val="009430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081"/>
  </w:style>
  <w:style w:type="character" w:styleId="CommentReference">
    <w:name w:val="annotation reference"/>
    <w:basedOn w:val="DefaultParagraphFont"/>
    <w:uiPriority w:val="99"/>
    <w:semiHidden/>
    <w:unhideWhenUsed/>
    <w:rsid w:val="0017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4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807692-fffa-4686-b93a-e4b563290bbd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CA3A238B3296446A1B3EB02B4012EFE" ma:contentTypeVersion="17" ma:contentTypeDescription="Crear nuevo documento." ma:contentTypeScope="" ma:versionID="8dd33ff2433be5c6395b2539db252781">
  <xsd:schema xmlns:xsd="http://www.w3.org/2001/XMLSchema" xmlns:xs="http://www.w3.org/2001/XMLSchema" xmlns:p="http://schemas.microsoft.com/office/2006/metadata/properties" xmlns:ns1="http://schemas.microsoft.com/sharepoint/v3" xmlns:ns3="be807692-fffa-4686-b93a-e4b563290bbd" xmlns:ns4="b7599830-56b5-4f65-8966-0e4fe92d3597" targetNamespace="http://schemas.microsoft.com/office/2006/metadata/properties" ma:root="true" ma:fieldsID="1b771a4a7da928f875c091ce098bbd23" ns1:_="" ns3:_="" ns4:_="">
    <xsd:import namespace="http://schemas.microsoft.com/sharepoint/v3"/>
    <xsd:import namespace="be807692-fffa-4686-b93a-e4b563290bbd"/>
    <xsd:import namespace="b7599830-56b5-4f65-8966-0e4fe92d3597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07692-fffa-4686-b93a-e4b563290bbd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599830-56b5-4f65-8966-0e4fe92d3597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FA38D6-417F-4552-80E5-1E2E4F7FA6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0BC0208-83B7-4B5B-8985-363E7A7205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F4A33A-1D80-499D-A344-37CDD296ED0B}">
  <ds:schemaRefs>
    <ds:schemaRef ds:uri="http://schemas.microsoft.com/office/2006/metadata/properties"/>
    <ds:schemaRef ds:uri="http://schemas.microsoft.com/office/infopath/2007/PartnerControls"/>
    <ds:schemaRef ds:uri="be807692-fffa-4686-b93a-e4b563290bbd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147C3B37-1443-48AF-8E4E-3BD0AA70F1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e807692-fffa-4686-b93a-e4b563290bbd"/>
    <ds:schemaRef ds:uri="b7599830-56b5-4f65-8966-0e4fe92d35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f84c4ea-370d-4b9e-830c-756f8bf1b51f}" enabled="0" method="" siteId="{5f84c4ea-370d-4b9e-830c-756f8bf1b5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877</Words>
  <Characters>482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Reed Yeamans</dc:creator>
  <cp:keywords/>
  <dc:description/>
  <cp:lastModifiedBy>Spencer Reed Yeamans</cp:lastModifiedBy>
  <cp:revision>23</cp:revision>
  <dcterms:created xsi:type="dcterms:W3CDTF">2025-01-29T13:03:00Z</dcterms:created>
  <dcterms:modified xsi:type="dcterms:W3CDTF">2026-01-2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A3A238B3296446A1B3EB02B4012EFE</vt:lpwstr>
  </property>
</Properties>
</file>